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CC3EE0">
      <w:pPr>
        <w:jc w:val="left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zh-CN"/>
        </w:rPr>
      </w:pPr>
      <w:bookmarkStart w:id="0" w:name="_GoBack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eastAsia="zh-CN"/>
        </w:rPr>
        <w:drawing>
          <wp:inline distT="0" distB="0" distL="114300" distR="114300">
            <wp:extent cx="5267960" cy="4608830"/>
            <wp:effectExtent l="0" t="0" r="8890" b="1270"/>
            <wp:docPr id="2" name="图片 2" descr="特征重要性_01补充材料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特征重要性_01补充材料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B4E31FA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Supplement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 xml:space="preserve"> S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The importance of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ariables in each prediction model. 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 xml:space="preserve">(A)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Feature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mportance of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SVM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>(B)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 Feature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mportance of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BNB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 xml:space="preserve">(C)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Feature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mportance of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KNN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>(D)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 Feature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mportance of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LR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 xml:space="preserve">(E)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Feature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mportance of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MLP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 xml:space="preserve">(F)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Feature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mportance of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RF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 xml:space="preserve">(G)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Feature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mportance of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DT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>(H)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 Feature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 xml:space="preserve">mportance of 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XGB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</w:rPr>
        <w:t>.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Abbreviation: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LR, logistic regression; XGB, extreme gradient boosting machine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NB, </w:t>
      </w:r>
      <w:r>
        <w:rPr>
          <w:rFonts w:hint="default" w:ascii="Times New Roman" w:hAnsi="Times New Roman" w:cs="Times New Roman"/>
          <w:sz w:val="24"/>
          <w:szCs w:val="24"/>
        </w:rPr>
        <w:t>Bernoulli Naïve Bay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>; RF, random forest; DT, decision tree; MLP, multilayer perceptron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KNN, K-nearest neighbor; SVM, support vector machine;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Mets,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metastasis; At DX, at the time of diagnosis; LN, lymph nodes.</w:t>
      </w:r>
    </w:p>
    <w:p w14:paraId="0CA4C05D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CFF"/>
    <w:rsid w:val="00034634"/>
    <w:rsid w:val="00084234"/>
    <w:rsid w:val="000D0D01"/>
    <w:rsid w:val="000E3D9E"/>
    <w:rsid w:val="00123EEC"/>
    <w:rsid w:val="0013061E"/>
    <w:rsid w:val="001919D4"/>
    <w:rsid w:val="00272F10"/>
    <w:rsid w:val="0030695B"/>
    <w:rsid w:val="00314986"/>
    <w:rsid w:val="00337BB2"/>
    <w:rsid w:val="00392E19"/>
    <w:rsid w:val="003B44E5"/>
    <w:rsid w:val="0040153D"/>
    <w:rsid w:val="00420006"/>
    <w:rsid w:val="004C09DA"/>
    <w:rsid w:val="00506750"/>
    <w:rsid w:val="005261CC"/>
    <w:rsid w:val="00633142"/>
    <w:rsid w:val="0067783E"/>
    <w:rsid w:val="006B6B80"/>
    <w:rsid w:val="007E3C09"/>
    <w:rsid w:val="0083033F"/>
    <w:rsid w:val="008614DC"/>
    <w:rsid w:val="008629BD"/>
    <w:rsid w:val="00873650"/>
    <w:rsid w:val="008D466C"/>
    <w:rsid w:val="008E57EC"/>
    <w:rsid w:val="00960B0F"/>
    <w:rsid w:val="00A110F4"/>
    <w:rsid w:val="00A16A88"/>
    <w:rsid w:val="00A746D6"/>
    <w:rsid w:val="00B17B9C"/>
    <w:rsid w:val="00B70EB1"/>
    <w:rsid w:val="00B91051"/>
    <w:rsid w:val="00BA6977"/>
    <w:rsid w:val="00BD7CFF"/>
    <w:rsid w:val="00C93FA5"/>
    <w:rsid w:val="00CF27A7"/>
    <w:rsid w:val="00CF2DB5"/>
    <w:rsid w:val="00D04BBC"/>
    <w:rsid w:val="00DB565E"/>
    <w:rsid w:val="00E15621"/>
    <w:rsid w:val="00E9595C"/>
    <w:rsid w:val="00F661F3"/>
    <w:rsid w:val="00FE06A3"/>
    <w:rsid w:val="096015E4"/>
    <w:rsid w:val="0A39500D"/>
    <w:rsid w:val="11803548"/>
    <w:rsid w:val="3772620D"/>
    <w:rsid w:val="380740CE"/>
    <w:rsid w:val="42287F05"/>
    <w:rsid w:val="460D5FC9"/>
    <w:rsid w:val="64B741E6"/>
    <w:rsid w:val="7B56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D3C0F-0A2E-44B4-9BCF-3A523FB666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515</Characters>
  <Lines>79</Lines>
  <Paragraphs>69</Paragraphs>
  <TotalTime>0</TotalTime>
  <ScaleCrop>false</ScaleCrop>
  <LinksUpToDate>false</LinksUpToDate>
  <CharactersWithSpaces>60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08:55:00Z</dcterms:created>
  <dc:creator>qiubinxu</dc:creator>
  <cp:lastModifiedBy>小农夫三拳，荣耀归来</cp:lastModifiedBy>
  <dcterms:modified xsi:type="dcterms:W3CDTF">2025-12-09T05:23:2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78ae885ac326644a552664533d6ef0cd5aaa0c2b0a852e86d1d3a7fd0aefd</vt:lpwstr>
  </property>
  <property fmtid="{D5CDD505-2E9C-101B-9397-08002B2CF9AE}" pid="3" name="KSOTemplateDocerSaveRecord">
    <vt:lpwstr>eyJoZGlkIjoiNzQyNmNmYmZiNDQ0MzgwMGIwN2ZmYWYzZDMyMGFlY2EiLCJ1c2VySWQiOiIzOTE0MjY4NzIifQ==</vt:lpwstr>
  </property>
  <property fmtid="{D5CDD505-2E9C-101B-9397-08002B2CF9AE}" pid="4" name="KSOProductBuildVer">
    <vt:lpwstr>2052-12.1.0.23542</vt:lpwstr>
  </property>
  <property fmtid="{D5CDD505-2E9C-101B-9397-08002B2CF9AE}" pid="5" name="ICV">
    <vt:lpwstr>38B95724F5F84182818341878888BEE6_12</vt:lpwstr>
  </property>
</Properties>
</file>